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: List of differentially expressed proteins with higher expression in TR group compared with PR group</w:t>
      </w:r>
    </w:p>
    <w:tbl>
      <w:tblPr>
        <w:tblStyle w:val="2"/>
        <w:tblW w:w="79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399"/>
        <w:gridCol w:w="1336"/>
        <w:gridCol w:w="1336"/>
        <w:gridCol w:w="13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niprotKB ID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2FoldChang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TR/PR)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niprotKB ID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g2FoldChang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TR/P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3B4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195</w:t>
            </w:r>
          </w:p>
        </w:tc>
        <w:tc>
          <w:tcPr>
            <w:tcW w:w="133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2X3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001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857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149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061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36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9PHI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94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62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97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494C0R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41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80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6P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07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220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NWB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24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605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8W7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09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6ST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96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84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34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27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10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NR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30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76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119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86YV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65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619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624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65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7C2Q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22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63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99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6S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25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349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4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07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0A0A6YYL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605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87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460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610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79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2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NWV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78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293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758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76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7L1Q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50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72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NZM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2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63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46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15393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5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3</w:t>
            </w:r>
          </w:p>
        </w:tc>
        <w:tc>
          <w:tcPr>
            <w:tcW w:w="1336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9Y3I0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26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>TR, total responders; PR, poor responder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E95CA3"/>
    <w:rsid w:val="01E9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14:30:00Z</dcterms:created>
  <dc:creator>WJN</dc:creator>
  <cp:lastModifiedBy>WJN</cp:lastModifiedBy>
  <dcterms:modified xsi:type="dcterms:W3CDTF">2021-11-27T15:0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DF3838C192545A5A89411CF916DF2B9</vt:lpwstr>
  </property>
</Properties>
</file>